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083" w:rsidRPr="003A48D2" w:rsidRDefault="00912083" w:rsidP="00912083">
      <w:pPr>
        <w:spacing w:before="0" w:after="200" w:line="276" w:lineRule="auto"/>
        <w:rPr>
          <w:rFonts w:cs="Times New Roman"/>
          <w:b/>
          <w:szCs w:val="24"/>
        </w:rPr>
      </w:pPr>
      <w:r w:rsidRPr="003A48D2">
        <w:rPr>
          <w:rFonts w:cs="Times New Roman"/>
          <w:b/>
          <w:szCs w:val="24"/>
        </w:rPr>
        <w:t xml:space="preserve">Supplementary Table 1. Designed primers for selected DEGs used in </w:t>
      </w:r>
      <w:proofErr w:type="spellStart"/>
      <w:r w:rsidRPr="003A48D2">
        <w:rPr>
          <w:rFonts w:cs="Times New Roman"/>
          <w:b/>
          <w:szCs w:val="24"/>
        </w:rPr>
        <w:t>qRT</w:t>
      </w:r>
      <w:proofErr w:type="spellEnd"/>
      <w:r w:rsidRPr="003A48D2">
        <w:rPr>
          <w:rFonts w:cs="Times New Roman"/>
          <w:b/>
          <w:szCs w:val="24"/>
        </w:rPr>
        <w:t xml:space="preserve">-PCR assays. </w:t>
      </w:r>
      <w:r w:rsidRPr="003A48D2">
        <w:rPr>
          <w:rFonts w:cs="Times New Roman"/>
          <w:szCs w:val="24"/>
        </w:rPr>
        <w:t>GC- Guanine-</w:t>
      </w:r>
      <w:proofErr w:type="spellStart"/>
      <w:r w:rsidRPr="003A48D2">
        <w:rPr>
          <w:rFonts w:cs="Times New Roman"/>
          <w:szCs w:val="24"/>
        </w:rPr>
        <w:t>Citosine</w:t>
      </w:r>
      <w:proofErr w:type="spellEnd"/>
      <w:r w:rsidRPr="003A48D2">
        <w:rPr>
          <w:rFonts w:cs="Times New Roman"/>
          <w:szCs w:val="24"/>
        </w:rPr>
        <w:t xml:space="preserve"> percentage; T - annealing temperature; e - Primer efficiency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058"/>
        <w:gridCol w:w="2614"/>
        <w:gridCol w:w="392"/>
        <w:gridCol w:w="3059"/>
        <w:gridCol w:w="1065"/>
        <w:gridCol w:w="803"/>
        <w:gridCol w:w="1683"/>
        <w:gridCol w:w="912"/>
        <w:gridCol w:w="756"/>
        <w:gridCol w:w="652"/>
      </w:tblGrid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</w:pPr>
            <w:bookmarkStart w:id="0" w:name="_GoBack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>Gen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>RNA-</w:t>
            </w:r>
            <w:proofErr w:type="spellStart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>seq</w:t>
            </w:r>
            <w:proofErr w:type="spellEnd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 xml:space="preserve"> Transcript</w:t>
            </w:r>
          </w:p>
        </w:tc>
        <w:tc>
          <w:tcPr>
            <w:tcW w:w="1368" w:type="pct"/>
            <w:gridSpan w:val="2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>Primer Sequence (5’→3’)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eastAsia="es-MX"/>
              </w:rPr>
              <w:t>Po</w:t>
            </w:r>
            <w:proofErr w:type="spellStart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sition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proofErr w:type="spellStart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Length</w:t>
            </w:r>
            <w:proofErr w:type="spellEnd"/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proofErr w:type="spellStart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Fragment</w:t>
            </w:r>
            <w:proofErr w:type="spellEnd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lenght</w:t>
            </w:r>
            <w:proofErr w:type="spellEnd"/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 xml:space="preserve"> (bp)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GC%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b/>
                <w:bCs/>
                <w:sz w:val="16"/>
                <w:szCs w:val="16"/>
                <w:lang w:val="es-MX" w:eastAsia="es-MX"/>
              </w:rPr>
              <w:t>T (°C)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val="es-MX" w:eastAsia="es-MX"/>
              </w:rPr>
              <w:t>e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NFKB2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1092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TTCATGGCCAGTAGTACTTG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435-2456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3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92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GAAAGAAGGCCCTGTCAAA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566-2587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ZMYND15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7130_c0_g1_i2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TAATGAACTCCTCTCCGGG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36-57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25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03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CATTCTCAACACGTCCGTT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39-160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TDRD1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9963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TGAGGGTTGTCATCAGAATCG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94-51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76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6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42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TTTGATTGATTTGGGTCACG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48-669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HTT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2386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GATTTCTTCCCACCTCAAG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652-2673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60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2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05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AACATAACCCAATCACGGACA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790-2811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MIF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3245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CCAATCTGCTTCGACATCAT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314-33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65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CAGTTCTCTCCCTCGATTTTG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7-478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GPX4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26602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TCCTCCGGTTCTGTTTGATTG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9-50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5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0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CATCAATAGTCGTGGCAGAAA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62-183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HSPA9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33756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TTATGATCTTGGCGGTGGA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838-859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73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2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6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GACACATCTACTCCTTGGTC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989-1010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CASP7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7707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TTTGGCTGAGGTTCACGATT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72-693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1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0.9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91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CCTCGTTCGCATTAACTTTC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801-822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KLHL10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6585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CTTCCCCTCCTCTTTGCTAT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964-298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24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3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AAATATTCCAAGGTCCCGG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3066-3087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TSSK2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7275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CGCCGTACATTGTTCAAATA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3020-3041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8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68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GCCTGCCATATTGTGTAGAA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3156-3177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RABL2A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7210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GACCTGCAGTATCCCAGAAA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754-77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01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2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AACCACAACAATCATCCACG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833-854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0.9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CHD5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6555_c1_g1_i2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AAACCTCTGCCACCTTTGTTA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937-1958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3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59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AATCTCGTACCAGCCATTGTG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068-2089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DNAJB13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3007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CATTGAAAGACCATCCACACGA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744-76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91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8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CCTTCTCCTGGCACTACTTT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913-934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TUFM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35138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TTTCCCCATAGATTCGGCTGT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724-745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17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.026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AAGCACCGTGTCCCAGTATATC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819-840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0.0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i/>
                <w:iCs/>
                <w:sz w:val="16"/>
                <w:szCs w:val="16"/>
                <w:lang w:val="es-MX" w:eastAsia="es-MX"/>
              </w:rPr>
              <w:t>TUBGCP3</w:t>
            </w: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eastAsia="es-MX"/>
              </w:rPr>
              <w:t>TRINITY_DN14290_c0_g1_i1</w:t>
            </w: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F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TTGATGGAGAGCAGCACAGAAA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043-2064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51</w:t>
            </w: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45.5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60</w:t>
            </w: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1.963</w:t>
            </w:r>
          </w:p>
        </w:tc>
      </w:tr>
      <w:tr w:rsidR="00912083" w:rsidRPr="003A48D2" w:rsidTr="00912083">
        <w:trPr>
          <w:trHeight w:val="255"/>
        </w:trPr>
        <w:tc>
          <w:tcPr>
            <w:tcW w:w="42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026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1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R</w:t>
            </w:r>
          </w:p>
        </w:tc>
        <w:tc>
          <w:tcPr>
            <w:tcW w:w="119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GATCGGAATAGGGAGAGCAGTG</w:t>
            </w:r>
          </w:p>
        </w:tc>
        <w:tc>
          <w:tcPr>
            <w:tcW w:w="430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172-2193</w:t>
            </w:r>
          </w:p>
        </w:tc>
        <w:tc>
          <w:tcPr>
            <w:tcW w:w="329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467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3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  <w:r w:rsidRPr="003A48D2">
              <w:rPr>
                <w:rFonts w:eastAsia="Times New Roman" w:cs="Times New Roman"/>
                <w:sz w:val="16"/>
                <w:szCs w:val="16"/>
                <w:lang w:val="es-MX" w:eastAsia="es-MX"/>
              </w:rPr>
              <w:t>54.6</w:t>
            </w:r>
          </w:p>
        </w:tc>
        <w:tc>
          <w:tcPr>
            <w:tcW w:w="31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  <w:tc>
          <w:tcPr>
            <w:tcW w:w="271" w:type="pct"/>
            <w:noWrap/>
            <w:vAlign w:val="center"/>
            <w:hideMark/>
          </w:tcPr>
          <w:p w:rsidR="00912083" w:rsidRPr="003A48D2" w:rsidRDefault="00912083" w:rsidP="00E86E1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MX" w:eastAsia="es-MX"/>
              </w:rPr>
            </w:pPr>
          </w:p>
        </w:tc>
      </w:tr>
      <w:bookmarkEnd w:id="0"/>
    </w:tbl>
    <w:p w:rsidR="003B2ACC" w:rsidRDefault="003B2ACC" w:rsidP="00912083"/>
    <w:sectPr w:rsidR="003B2ACC" w:rsidSect="0091208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D7C" w:rsidRDefault="00485D7C" w:rsidP="00912083">
      <w:pPr>
        <w:spacing w:before="0" w:after="0"/>
      </w:pPr>
      <w:r>
        <w:separator/>
      </w:r>
    </w:p>
  </w:endnote>
  <w:endnote w:type="continuationSeparator" w:id="0">
    <w:p w:rsidR="00485D7C" w:rsidRDefault="00485D7C" w:rsidP="009120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D7C" w:rsidRDefault="00485D7C" w:rsidP="00912083">
      <w:pPr>
        <w:spacing w:before="0" w:after="0"/>
      </w:pPr>
      <w:r>
        <w:separator/>
      </w:r>
    </w:p>
  </w:footnote>
  <w:footnote w:type="continuationSeparator" w:id="0">
    <w:p w:rsidR="00485D7C" w:rsidRDefault="00485D7C" w:rsidP="009120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NzO3MDQyMDE3MTdU0lEKTi0uzszPAykwrAUA+TMPnCwAAAA="/>
  </w:docVars>
  <w:rsids>
    <w:rsidRoot w:val="00912083"/>
    <w:rsid w:val="003A48D2"/>
    <w:rsid w:val="003B2ACC"/>
    <w:rsid w:val="00485D7C"/>
    <w:rsid w:val="0091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BF253-321D-4520-9553-F89338B0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08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1208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12083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912083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912083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208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9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lilian Lopez</dc:creator>
  <cp:keywords/>
  <dc:description/>
  <cp:lastModifiedBy>Laulilian Lopez</cp:lastModifiedBy>
  <cp:revision>2</cp:revision>
  <dcterms:created xsi:type="dcterms:W3CDTF">2018-10-02T17:59:00Z</dcterms:created>
  <dcterms:modified xsi:type="dcterms:W3CDTF">2018-10-02T18:06:00Z</dcterms:modified>
</cp:coreProperties>
</file>